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right="-1153" w:rightChars="-549" w:firstLine="420" w:firstLineChars="200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Leave-one-out analys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i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s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using the dataset of ebi-a-GCST007515.</w:t>
      </w:r>
    </w:p>
    <w:tbl>
      <w:tblPr>
        <w:tblStyle w:val="3"/>
        <w:tblW w:w="10820" w:type="dxa"/>
        <w:tblInd w:w="-115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1628"/>
        <w:gridCol w:w="1544"/>
        <w:gridCol w:w="2947"/>
        <w:gridCol w:w="27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bottom w:val="single" w:color="auto" w:sz="4" w:space="0"/>
            </w:tcBorders>
            <w:vAlign w:val="top"/>
          </w:tcPr>
          <w:p>
            <w:pPr>
              <w:ind w:firstLine="630" w:firstLineChars="300"/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</w:p>
        </w:tc>
        <w:tc>
          <w:tcPr>
            <w:tcW w:w="1628" w:type="dxa"/>
            <w:tcBorders>
              <w:bottom w:val="single" w:color="auto" w:sz="4" w:space="0"/>
            </w:tcBorders>
            <w:vAlign w:val="top"/>
          </w:tcPr>
          <w:p>
            <w:pPr>
              <w:ind w:firstLine="630" w:firstLineChars="3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SNP</w:t>
            </w:r>
          </w:p>
        </w:tc>
        <w:tc>
          <w:tcPr>
            <w:tcW w:w="1544" w:type="dxa"/>
            <w:tcBorders>
              <w:bottom w:val="single" w:color="auto" w:sz="4" w:space="0"/>
            </w:tcBorders>
            <w:vAlign w:val="top"/>
          </w:tcPr>
          <w:p>
            <w:pPr>
              <w:ind w:firstLine="420" w:firstLineChars="2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OR</w:t>
            </w:r>
          </w:p>
        </w:tc>
        <w:tc>
          <w:tcPr>
            <w:tcW w:w="2947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 xml:space="preserve">95% lower confidence 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interval</w:t>
            </w:r>
          </w:p>
        </w:tc>
        <w:tc>
          <w:tcPr>
            <w:tcW w:w="2710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 xml:space="preserve">95% 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upper 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 xml:space="preserve">confidence 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interval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2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All</w:t>
            </w:r>
          </w:p>
        </w:tc>
        <w:tc>
          <w:tcPr>
            <w:tcW w:w="154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.823</w:t>
            </w:r>
          </w:p>
        </w:tc>
        <w:tc>
          <w:tcPr>
            <w:tcW w:w="294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.072</w:t>
            </w:r>
          </w:p>
        </w:tc>
        <w:tc>
          <w:tcPr>
            <w:tcW w:w="271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.8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146997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05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56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58593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00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51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7394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83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0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830963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61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6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842994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74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06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906115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56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95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965250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20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58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603334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89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1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708067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27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0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571751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38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8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602912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94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8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60326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95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6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266634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79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01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389219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24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94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59790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95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7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531343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29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4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558902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29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35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782313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27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3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801212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57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8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801282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89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1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191349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65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26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06277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03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55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37895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54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32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96172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63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98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307111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33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5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395163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82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0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43021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52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90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796441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55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93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925979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03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55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943641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78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34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28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11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62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0874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25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0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5658696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70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01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5720761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02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54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764002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23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1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1278853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96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9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457053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09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60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502156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82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13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59193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24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69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607103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27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3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812831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79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37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015480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85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10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05922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03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55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16946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37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8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219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89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2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5834942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82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38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8542926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93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8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980157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83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11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813195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91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19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177055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36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7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02877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19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66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0497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43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85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1839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58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95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8409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78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37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501939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28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1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572857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40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82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33675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61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5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9449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43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0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756992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48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6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81831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74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07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903146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16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84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042680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30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5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108269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60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22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64745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88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11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379084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83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39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388489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53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92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Removing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72283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91</w:t>
            </w:r>
          </w:p>
        </w:tc>
        <w:tc>
          <w:tcPr>
            <w:tcW w:w="29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6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08</w:t>
            </w:r>
          </w:p>
        </w:tc>
      </w:tr>
    </w:tbl>
    <w:p>
      <w:pPr>
        <w:keepNext w:val="0"/>
        <w:keepLines w:val="0"/>
        <w:widowControl/>
        <w:suppressLineNumbers w:val="0"/>
        <w:ind w:left="-1040" w:leftChars="-600" w:hanging="220" w:hangingChars="10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>SNP, single nucleotide polymorphism; OR, odds ratio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-1459" w:leftChars="-695" w:firstLine="0" w:firstLineChars="0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-1459" w:leftChars="-695" w:firstLine="0" w:firstLineChars="0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-1459" w:leftChars="-695" w:firstLine="0" w:firstLineChars="0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-1459" w:leftChars="-695" w:firstLine="0" w:firstLineChars="0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-1459" w:leftChars="-695" w:firstLine="0" w:firstLineChars="0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dkNTM1NGQ5YTU1YTVjNmFmNWQ2ZTNlMjkyZjIxYTUifQ=="/>
    <w:docVar w:name="KSO_WPS_MARK_KEY" w:val="8def9af2-9418-491c-9150-71c54d48e9a5"/>
  </w:docVars>
  <w:rsids>
    <w:rsidRoot w:val="0045493D"/>
    <w:rsid w:val="0045493D"/>
    <w:rsid w:val="35CD7415"/>
    <w:rsid w:val="5F480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6</Words>
  <Characters>2333</Characters>
  <Lines>0</Lines>
  <Paragraphs>0</Paragraphs>
  <TotalTime>1</TotalTime>
  <ScaleCrop>false</ScaleCrop>
  <LinksUpToDate>false</LinksUpToDate>
  <CharactersWithSpaces>2354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7T00:40:00Z</dcterms:created>
  <dc:creator>Administrator</dc:creator>
  <cp:lastModifiedBy>Administrator</cp:lastModifiedBy>
  <dcterms:modified xsi:type="dcterms:W3CDTF">2023-03-18T01:48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C9846EA832694BD59115A896783785C0</vt:lpwstr>
  </property>
</Properties>
</file>